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37ABE7" w14:textId="268F6815" w:rsidR="00CD7CB0" w:rsidRPr="001E3DAE" w:rsidRDefault="001E3DAE" w:rsidP="00625C5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E3DAE">
        <w:rPr>
          <w:rFonts w:ascii="Times New Roman" w:hAnsi="Times New Roman" w:cs="Times New Roman"/>
          <w:b/>
          <w:bCs/>
          <w:sz w:val="20"/>
          <w:szCs w:val="20"/>
        </w:rPr>
        <w:t xml:space="preserve">Additional </w:t>
      </w:r>
      <w:r w:rsidR="00AB3E21" w:rsidRPr="001E3DA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230A7" w:rsidRPr="001E3DAE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AB3E21" w:rsidRPr="001E3DA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1014B" w:rsidRPr="001E3DA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1014B" w:rsidRPr="001E3DAE">
        <w:rPr>
          <w:rFonts w:ascii="Times New Roman" w:hAnsi="Times New Roman" w:cs="Times New Roman"/>
          <w:sz w:val="20"/>
          <w:szCs w:val="20"/>
        </w:rPr>
        <w:t>R</w:t>
      </w:r>
      <w:r w:rsidR="00616FE9" w:rsidRPr="001E3DAE">
        <w:rPr>
          <w:rFonts w:ascii="Times New Roman" w:hAnsi="Times New Roman" w:cs="Times New Roman"/>
          <w:sz w:val="20"/>
          <w:szCs w:val="20"/>
        </w:rPr>
        <w:t>egression analyses f</w:t>
      </w:r>
      <w:bookmarkStart w:id="0" w:name="_GoBack"/>
      <w:bookmarkEnd w:id="0"/>
      <w:r w:rsidR="00616FE9" w:rsidRPr="001E3DAE">
        <w:rPr>
          <w:rFonts w:ascii="Times New Roman" w:hAnsi="Times New Roman" w:cs="Times New Roman"/>
          <w:sz w:val="20"/>
          <w:szCs w:val="20"/>
        </w:rPr>
        <w:t>or mortality</w:t>
      </w:r>
      <w:r w:rsidR="00550C0F" w:rsidRPr="001E3DAE">
        <w:rPr>
          <w:rFonts w:ascii="Times New Roman" w:hAnsi="Times New Roman" w:cs="Times New Roman"/>
          <w:sz w:val="20"/>
          <w:szCs w:val="20"/>
        </w:rPr>
        <w:t xml:space="preserve"> according to </w:t>
      </w:r>
      <w:r w:rsidR="00D53883" w:rsidRPr="001E3DAE">
        <w:rPr>
          <w:rFonts w:ascii="Times New Roman" w:hAnsi="Times New Roman" w:cs="Times New Roman"/>
          <w:sz w:val="20"/>
          <w:szCs w:val="20"/>
        </w:rPr>
        <w:t>SHR1</w:t>
      </w:r>
      <w:r w:rsidR="006D2E79" w:rsidRPr="001E3DAE">
        <w:rPr>
          <w:rFonts w:ascii="Times New Roman" w:hAnsi="Times New Roman" w:cs="Times New Roman"/>
          <w:sz w:val="20"/>
          <w:szCs w:val="20"/>
        </w:rPr>
        <w:t xml:space="preserve"> </w:t>
      </w:r>
      <w:r w:rsidR="0061014B" w:rsidRPr="001E3DAE">
        <w:rPr>
          <w:rFonts w:ascii="Times New Roman" w:hAnsi="Times New Roman" w:cs="Times New Roman"/>
          <w:sz w:val="20"/>
          <w:szCs w:val="20"/>
        </w:rPr>
        <w:t>after excluding participants with ASCV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06"/>
        <w:gridCol w:w="1963"/>
        <w:gridCol w:w="1963"/>
        <w:gridCol w:w="1963"/>
        <w:gridCol w:w="1551"/>
        <w:gridCol w:w="2165"/>
      </w:tblGrid>
      <w:tr w:rsidR="001E3DAE" w:rsidRPr="001E3DAE" w14:paraId="66E50ABC" w14:textId="77777777" w:rsidTr="008C43B4">
        <w:tc>
          <w:tcPr>
            <w:tcW w:w="2127" w:type="dxa"/>
            <w:tcBorders>
              <w:top w:val="single" w:sz="4" w:space="0" w:color="auto"/>
            </w:tcBorders>
          </w:tcPr>
          <w:p w14:paraId="37CB8090" w14:textId="77777777" w:rsidR="00657A71" w:rsidRPr="001E3DAE" w:rsidRDefault="00657A71" w:rsidP="00625C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7624965" w14:textId="1853EC55" w:rsidR="00657A71" w:rsidRPr="001E3DAE" w:rsidRDefault="00D53883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5B10C1" w:rsidRPr="001E3D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5" w:type="dxa"/>
            <w:vMerge w:val="restart"/>
            <w:tcBorders>
              <w:top w:val="single" w:sz="4" w:space="0" w:color="auto"/>
            </w:tcBorders>
            <w:vAlign w:val="center"/>
          </w:tcPr>
          <w:p w14:paraId="60A64D01" w14:textId="669E3D10" w:rsidR="00657A71" w:rsidRPr="001E3DAE" w:rsidRDefault="00657A71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Per S</w:t>
            </w:r>
            <w:r w:rsidR="00C5393C" w:rsidRPr="001E3DA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 xml:space="preserve"> increment in </w:t>
            </w:r>
            <w:r w:rsidR="00D53883" w:rsidRPr="001E3DAE">
              <w:rPr>
                <w:rFonts w:ascii="Times New Roman" w:hAnsi="Times New Roman" w:cs="Times New Roman"/>
                <w:sz w:val="20"/>
                <w:szCs w:val="20"/>
              </w:rPr>
              <w:t>SHR</w:t>
            </w:r>
            <w:r w:rsidR="005B10C1" w:rsidRPr="001E3D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E3DAE" w:rsidRPr="001E3DAE" w14:paraId="40FCF77D" w14:textId="77777777" w:rsidTr="008C43B4">
        <w:tc>
          <w:tcPr>
            <w:tcW w:w="2127" w:type="dxa"/>
            <w:tcBorders>
              <w:bottom w:val="single" w:sz="4" w:space="0" w:color="auto"/>
            </w:tcBorders>
          </w:tcPr>
          <w:p w14:paraId="7BD9B34C" w14:textId="77777777" w:rsidR="00657A71" w:rsidRPr="001E3DAE" w:rsidRDefault="00657A71" w:rsidP="00625C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69C0651D" w14:textId="305D57E3" w:rsidR="00657A71" w:rsidRPr="001E3DAE" w:rsidRDefault="00F75931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EC2CAB" w:rsidRPr="001E3DAE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14F40924" w14:textId="7E34A9C6" w:rsidR="00657A71" w:rsidRPr="001E3DAE" w:rsidRDefault="00EC2CA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361-0.412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710F6A5D" w14:textId="0294ED33" w:rsidR="00657A71" w:rsidRPr="001E3DAE" w:rsidRDefault="00EC2CA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412-0.475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77706C24" w14:textId="4C8E0920" w:rsidR="00657A71" w:rsidRPr="001E3DAE" w:rsidRDefault="00F05FCD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EC2CAB" w:rsidRPr="001E3DAE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2EF192BF" w14:textId="777BB79B" w:rsidR="00657A71" w:rsidRPr="001E3DAE" w:rsidRDefault="00657A71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E3D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2165" w:type="dxa"/>
            <w:vMerge/>
            <w:tcBorders>
              <w:bottom w:val="single" w:sz="4" w:space="0" w:color="auto"/>
            </w:tcBorders>
          </w:tcPr>
          <w:p w14:paraId="049771FF" w14:textId="77777777" w:rsidR="00657A71" w:rsidRPr="001E3DAE" w:rsidRDefault="00657A71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3DAE" w:rsidRPr="001E3DAE" w14:paraId="238822BB" w14:textId="77777777" w:rsidTr="008C43B4">
        <w:tc>
          <w:tcPr>
            <w:tcW w:w="2127" w:type="dxa"/>
            <w:tcBorders>
              <w:top w:val="single" w:sz="4" w:space="0" w:color="auto"/>
            </w:tcBorders>
          </w:tcPr>
          <w:p w14:paraId="43AF448F" w14:textId="2088F674" w:rsidR="00AB3E21" w:rsidRPr="001E3DAE" w:rsidRDefault="00244751" w:rsidP="00625C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n-hospital death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35E60D19" w14:textId="77777777" w:rsidR="00AB3E21" w:rsidRPr="001E3DAE" w:rsidRDefault="00AB3E21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5591482E" w14:textId="77777777" w:rsidR="00AB3E21" w:rsidRPr="001E3DAE" w:rsidRDefault="00AB3E21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418AED38" w14:textId="77777777" w:rsidR="00AB3E21" w:rsidRPr="001E3DAE" w:rsidRDefault="00AB3E21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09BB5563" w14:textId="77777777" w:rsidR="00AB3E21" w:rsidRPr="001E3DAE" w:rsidRDefault="00AB3E21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72C77AD9" w14:textId="77777777" w:rsidR="00AB3E21" w:rsidRPr="001E3DAE" w:rsidRDefault="00AB3E21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69C0C666" w14:textId="77777777" w:rsidR="00AB3E21" w:rsidRPr="001E3DAE" w:rsidRDefault="00AB3E21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3DAE" w:rsidRPr="001E3DAE" w14:paraId="4B1221DE" w14:textId="77777777" w:rsidTr="008C43B4">
        <w:tc>
          <w:tcPr>
            <w:tcW w:w="2127" w:type="dxa"/>
          </w:tcPr>
          <w:p w14:paraId="0A85A5A5" w14:textId="1CCC257A" w:rsidR="0045062F" w:rsidRPr="001E3DAE" w:rsidRDefault="0045062F" w:rsidP="00625C57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06" w:type="dxa"/>
          </w:tcPr>
          <w:p w14:paraId="44305739" w14:textId="37FCA594" w:rsidR="0045062F" w:rsidRPr="001E3DAE" w:rsidRDefault="0045062F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63" w:type="dxa"/>
          </w:tcPr>
          <w:p w14:paraId="0D8F0CF6" w14:textId="0C992462" w:rsidR="0045062F" w:rsidRPr="001E3DAE" w:rsidRDefault="00EC2CA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62(0.51, 5.18)</w:t>
            </w:r>
          </w:p>
        </w:tc>
        <w:tc>
          <w:tcPr>
            <w:tcW w:w="1963" w:type="dxa"/>
          </w:tcPr>
          <w:p w14:paraId="43F0F862" w14:textId="6E224480" w:rsidR="0045062F" w:rsidRPr="001E3DAE" w:rsidRDefault="00EC2CA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47(0.83, 7.37)</w:t>
            </w:r>
          </w:p>
        </w:tc>
        <w:tc>
          <w:tcPr>
            <w:tcW w:w="1963" w:type="dxa"/>
          </w:tcPr>
          <w:p w14:paraId="0E75983A" w14:textId="7EA1A5CF" w:rsidR="0045062F" w:rsidRPr="001E3DAE" w:rsidRDefault="00EC2CA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08(1.89, 13.69)</w:t>
            </w:r>
          </w:p>
        </w:tc>
        <w:tc>
          <w:tcPr>
            <w:tcW w:w="1551" w:type="dxa"/>
          </w:tcPr>
          <w:p w14:paraId="505DADA1" w14:textId="16089360" w:rsidR="0045062F" w:rsidRPr="001E3DAE" w:rsidRDefault="00244751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165" w:type="dxa"/>
          </w:tcPr>
          <w:p w14:paraId="34DADB0C" w14:textId="2C4BFB14" w:rsidR="0045062F" w:rsidRPr="001E3DAE" w:rsidRDefault="00EC2CA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56(1.30, 1.88)</w:t>
            </w:r>
          </w:p>
        </w:tc>
      </w:tr>
      <w:tr w:rsidR="001E3DAE" w:rsidRPr="001E3DAE" w14:paraId="22C8F9DD" w14:textId="77777777" w:rsidTr="008C43B4">
        <w:tc>
          <w:tcPr>
            <w:tcW w:w="2127" w:type="dxa"/>
          </w:tcPr>
          <w:p w14:paraId="11AA1892" w14:textId="00542012" w:rsidR="0045062F" w:rsidRPr="001E3DAE" w:rsidRDefault="0045062F" w:rsidP="00625C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1506" w:type="dxa"/>
          </w:tcPr>
          <w:p w14:paraId="457D4120" w14:textId="418EB30A" w:rsidR="0045062F" w:rsidRPr="001E3DAE" w:rsidRDefault="0045062F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63" w:type="dxa"/>
          </w:tcPr>
          <w:p w14:paraId="71384948" w14:textId="39A79F91" w:rsidR="0045062F" w:rsidRPr="001E3DAE" w:rsidRDefault="00EC2CA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74(0.53, 5.71)</w:t>
            </w:r>
          </w:p>
        </w:tc>
        <w:tc>
          <w:tcPr>
            <w:tcW w:w="1963" w:type="dxa"/>
          </w:tcPr>
          <w:p w14:paraId="17603523" w14:textId="494E3EBE" w:rsidR="0045062F" w:rsidRPr="001E3DAE" w:rsidRDefault="00EC2CA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63(0.86, 8.06)</w:t>
            </w:r>
          </w:p>
        </w:tc>
        <w:tc>
          <w:tcPr>
            <w:tcW w:w="1963" w:type="dxa"/>
          </w:tcPr>
          <w:p w14:paraId="60E33B6E" w14:textId="4CF0AD14" w:rsidR="0045062F" w:rsidRPr="001E3DAE" w:rsidRDefault="00EC2CA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26(1.54, 11.81)</w:t>
            </w:r>
          </w:p>
        </w:tc>
        <w:tc>
          <w:tcPr>
            <w:tcW w:w="1551" w:type="dxa"/>
          </w:tcPr>
          <w:p w14:paraId="086BE240" w14:textId="6785E216" w:rsidR="0045062F" w:rsidRPr="001E3DAE" w:rsidRDefault="00EC2CA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2165" w:type="dxa"/>
          </w:tcPr>
          <w:p w14:paraId="2DD36B52" w14:textId="766858E5" w:rsidR="0045062F" w:rsidRPr="001E3DAE" w:rsidRDefault="00EC2CA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43(1.17, 1.75)</w:t>
            </w:r>
          </w:p>
        </w:tc>
      </w:tr>
      <w:tr w:rsidR="001E3DAE" w:rsidRPr="001E3DAE" w14:paraId="2F313D55" w14:textId="77777777" w:rsidTr="008C43B4">
        <w:tc>
          <w:tcPr>
            <w:tcW w:w="2127" w:type="dxa"/>
          </w:tcPr>
          <w:p w14:paraId="13265B4B" w14:textId="699B21BF" w:rsidR="0045062F" w:rsidRPr="001E3DAE" w:rsidRDefault="0045062F" w:rsidP="00625C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1506" w:type="dxa"/>
          </w:tcPr>
          <w:p w14:paraId="41891514" w14:textId="7044190F" w:rsidR="0045062F" w:rsidRPr="001E3DAE" w:rsidRDefault="0045062F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63" w:type="dxa"/>
          </w:tcPr>
          <w:p w14:paraId="42FA6905" w14:textId="78B666A6" w:rsidR="0045062F" w:rsidRPr="001E3DAE" w:rsidRDefault="00EC2CA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78(0.54, 5.92)</w:t>
            </w:r>
          </w:p>
        </w:tc>
        <w:tc>
          <w:tcPr>
            <w:tcW w:w="1963" w:type="dxa"/>
          </w:tcPr>
          <w:p w14:paraId="1B9BCCF8" w14:textId="2E6063D4" w:rsidR="0045062F" w:rsidRPr="001E3DAE" w:rsidRDefault="00EC2CA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61(0.85, 8.02)</w:t>
            </w:r>
          </w:p>
        </w:tc>
        <w:tc>
          <w:tcPr>
            <w:tcW w:w="1963" w:type="dxa"/>
          </w:tcPr>
          <w:p w14:paraId="43130C01" w14:textId="40F52A42" w:rsidR="0045062F" w:rsidRPr="001E3DAE" w:rsidRDefault="00EC2CA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16(1.49, 11.61)</w:t>
            </w:r>
          </w:p>
        </w:tc>
        <w:tc>
          <w:tcPr>
            <w:tcW w:w="1551" w:type="dxa"/>
          </w:tcPr>
          <w:p w14:paraId="4CC047E5" w14:textId="2ED4A82E" w:rsidR="0045062F" w:rsidRPr="001E3DAE" w:rsidRDefault="00EC2CA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2165" w:type="dxa"/>
          </w:tcPr>
          <w:p w14:paraId="07930B9D" w14:textId="1B6D319C" w:rsidR="0045062F" w:rsidRPr="001E3DAE" w:rsidRDefault="00EC2CA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1.44(1.18, 1.77)</w:t>
            </w:r>
          </w:p>
        </w:tc>
      </w:tr>
      <w:tr w:rsidR="001E3DAE" w:rsidRPr="001E3DAE" w14:paraId="5C4DEB95" w14:textId="77777777" w:rsidTr="008C43B4">
        <w:tc>
          <w:tcPr>
            <w:tcW w:w="2127" w:type="dxa"/>
          </w:tcPr>
          <w:p w14:paraId="0F0AC1AB" w14:textId="349BDD75" w:rsidR="00284850" w:rsidRPr="001E3DAE" w:rsidRDefault="00244751" w:rsidP="00625C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All-cause</w:t>
            </w:r>
            <w:r w:rsidR="00284850" w:rsidRPr="001E3DAE">
              <w:rPr>
                <w:rFonts w:ascii="Times New Roman" w:hAnsi="Times New Roman" w:cs="Times New Roman"/>
                <w:sz w:val="20"/>
                <w:szCs w:val="20"/>
              </w:rPr>
              <w:t xml:space="preserve"> mortality</w:t>
            </w:r>
          </w:p>
        </w:tc>
        <w:tc>
          <w:tcPr>
            <w:tcW w:w="1506" w:type="dxa"/>
          </w:tcPr>
          <w:p w14:paraId="2AB48428" w14:textId="77777777" w:rsidR="00284850" w:rsidRPr="001E3DAE" w:rsidRDefault="00284850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</w:tcPr>
          <w:p w14:paraId="6A3EAD7F" w14:textId="77777777" w:rsidR="00284850" w:rsidRPr="001E3DAE" w:rsidRDefault="00284850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</w:tcPr>
          <w:p w14:paraId="0192DF78" w14:textId="77777777" w:rsidR="00284850" w:rsidRPr="001E3DAE" w:rsidRDefault="00284850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</w:tcPr>
          <w:p w14:paraId="7A93BB82" w14:textId="77777777" w:rsidR="00284850" w:rsidRPr="001E3DAE" w:rsidRDefault="00284850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108D5DEC" w14:textId="77777777" w:rsidR="00284850" w:rsidRPr="001E3DAE" w:rsidRDefault="00284850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14:paraId="1A58D0C6" w14:textId="77777777" w:rsidR="00284850" w:rsidRPr="001E3DAE" w:rsidRDefault="00284850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3DAE" w:rsidRPr="001E3DAE" w14:paraId="06624067" w14:textId="77777777" w:rsidTr="008C43B4">
        <w:tc>
          <w:tcPr>
            <w:tcW w:w="2127" w:type="dxa"/>
          </w:tcPr>
          <w:p w14:paraId="2A5269BA" w14:textId="3BE3457F" w:rsidR="008C43B4" w:rsidRPr="001E3DAE" w:rsidRDefault="008C43B4" w:rsidP="00625C57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06" w:type="dxa"/>
          </w:tcPr>
          <w:p w14:paraId="36AED977" w14:textId="335B3722" w:rsidR="008C43B4" w:rsidRPr="001E3DAE" w:rsidRDefault="008C43B4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63" w:type="dxa"/>
          </w:tcPr>
          <w:p w14:paraId="6CD97C59" w14:textId="05ABBC17" w:rsidR="008C43B4" w:rsidRPr="001E3DAE" w:rsidRDefault="00BA684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92(0.50, 1.68)</w:t>
            </w:r>
          </w:p>
        </w:tc>
        <w:tc>
          <w:tcPr>
            <w:tcW w:w="1963" w:type="dxa"/>
          </w:tcPr>
          <w:p w14:paraId="6E846587" w14:textId="3DC20CB4" w:rsidR="008C43B4" w:rsidRPr="001E3DAE" w:rsidRDefault="00BA684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23(0.70, 2.16)</w:t>
            </w:r>
          </w:p>
        </w:tc>
        <w:tc>
          <w:tcPr>
            <w:tcW w:w="1963" w:type="dxa"/>
          </w:tcPr>
          <w:p w14:paraId="6837EE57" w14:textId="6A135263" w:rsidR="008C43B4" w:rsidRPr="001E3DAE" w:rsidRDefault="00BA684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19(1.33, 3.62)</w:t>
            </w:r>
          </w:p>
        </w:tc>
        <w:tc>
          <w:tcPr>
            <w:tcW w:w="1551" w:type="dxa"/>
          </w:tcPr>
          <w:p w14:paraId="44BF7B03" w14:textId="16437FD6" w:rsidR="008C43B4" w:rsidRPr="001E3DAE" w:rsidRDefault="00BA684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165" w:type="dxa"/>
          </w:tcPr>
          <w:p w14:paraId="00DF0227" w14:textId="395F8D02" w:rsidR="008C43B4" w:rsidRPr="001E3DAE" w:rsidRDefault="00BA684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41(1.26, 1.58)</w:t>
            </w:r>
          </w:p>
        </w:tc>
      </w:tr>
      <w:tr w:rsidR="001E3DAE" w:rsidRPr="001E3DAE" w14:paraId="031D5B44" w14:textId="77777777" w:rsidTr="008C43B4">
        <w:tc>
          <w:tcPr>
            <w:tcW w:w="2127" w:type="dxa"/>
          </w:tcPr>
          <w:p w14:paraId="306A82FE" w14:textId="18EDF992" w:rsidR="008C43B4" w:rsidRPr="001E3DAE" w:rsidRDefault="008C43B4" w:rsidP="00625C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1506" w:type="dxa"/>
          </w:tcPr>
          <w:p w14:paraId="013011AF" w14:textId="4E0EBEDA" w:rsidR="008C43B4" w:rsidRPr="001E3DAE" w:rsidRDefault="008C43B4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63" w:type="dxa"/>
          </w:tcPr>
          <w:p w14:paraId="2C231E06" w14:textId="40F7814A" w:rsidR="008C43B4" w:rsidRPr="001E3DAE" w:rsidRDefault="00BA684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0.88(0.48, 1.61)</w:t>
            </w:r>
          </w:p>
        </w:tc>
        <w:tc>
          <w:tcPr>
            <w:tcW w:w="1963" w:type="dxa"/>
          </w:tcPr>
          <w:p w14:paraId="5A438F8A" w14:textId="458286CF" w:rsidR="008C43B4" w:rsidRPr="001E3DAE" w:rsidRDefault="00BA684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31(0.74, 2.32)</w:t>
            </w:r>
          </w:p>
        </w:tc>
        <w:tc>
          <w:tcPr>
            <w:tcW w:w="1963" w:type="dxa"/>
          </w:tcPr>
          <w:p w14:paraId="6CE691C9" w14:textId="5CD26717" w:rsidR="008C43B4" w:rsidRPr="001E3DAE" w:rsidRDefault="00BA684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83(1.09, 3.05)</w:t>
            </w:r>
          </w:p>
        </w:tc>
        <w:tc>
          <w:tcPr>
            <w:tcW w:w="1551" w:type="dxa"/>
          </w:tcPr>
          <w:p w14:paraId="6473BCB6" w14:textId="21657CDE" w:rsidR="008C43B4" w:rsidRPr="001E3DAE" w:rsidRDefault="00BA684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2165" w:type="dxa"/>
          </w:tcPr>
          <w:p w14:paraId="471B7326" w14:textId="74765F02" w:rsidR="008C43B4" w:rsidRPr="001E3DAE" w:rsidRDefault="00BA684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29(1.13, 1.46)</w:t>
            </w:r>
          </w:p>
        </w:tc>
      </w:tr>
      <w:tr w:rsidR="001E3DAE" w:rsidRPr="001E3DAE" w14:paraId="70F7F57A" w14:textId="77777777" w:rsidTr="008C43B4">
        <w:tc>
          <w:tcPr>
            <w:tcW w:w="2127" w:type="dxa"/>
            <w:tcBorders>
              <w:bottom w:val="single" w:sz="4" w:space="0" w:color="auto"/>
            </w:tcBorders>
          </w:tcPr>
          <w:p w14:paraId="1BF16D60" w14:textId="7C8C271C" w:rsidR="008C43B4" w:rsidRPr="001E3DAE" w:rsidRDefault="008C43B4" w:rsidP="00625C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17FDB114" w14:textId="2A11EB3C" w:rsidR="008C43B4" w:rsidRPr="001E3DAE" w:rsidRDefault="008C43B4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7A7EFE64" w14:textId="1EBE1EDA" w:rsidR="008C43B4" w:rsidRPr="001E3DAE" w:rsidRDefault="00BA684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95(0.51, 1.74)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74F23005" w14:textId="2AE97C7D" w:rsidR="008C43B4" w:rsidRPr="001E3DAE" w:rsidRDefault="00BA684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37(0.77, 2.43)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0A292D06" w14:textId="03C8CC66" w:rsidR="008C43B4" w:rsidRPr="001E3DAE" w:rsidRDefault="00BA684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80(1.08, 3.01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68B106BC" w14:textId="3E1DECC3" w:rsidR="008C43B4" w:rsidRPr="001E3DAE" w:rsidRDefault="00BA684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6A5C460B" w14:textId="0BB3E338" w:rsidR="008C43B4" w:rsidRPr="001E3DAE" w:rsidRDefault="00BA684B" w:rsidP="00625C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A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E3DAE">
              <w:rPr>
                <w:rFonts w:ascii="Times New Roman" w:hAnsi="Times New Roman" w:cs="Times New Roman"/>
                <w:sz w:val="20"/>
                <w:szCs w:val="20"/>
              </w:rPr>
              <w:t>.28(1.13, 1.46)</w:t>
            </w:r>
          </w:p>
        </w:tc>
      </w:tr>
    </w:tbl>
    <w:p w14:paraId="2C486278" w14:textId="7C8A1A8D" w:rsidR="0045062F" w:rsidRPr="001E3DAE" w:rsidRDefault="0045062F" w:rsidP="00625C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E3DAE">
        <w:rPr>
          <w:rFonts w:ascii="Times New Roman" w:hAnsi="Times New Roman" w:cs="Times New Roman"/>
          <w:sz w:val="20"/>
          <w:szCs w:val="20"/>
        </w:rPr>
        <w:t xml:space="preserve">Model 1: adjusted for age, </w:t>
      </w:r>
      <w:r w:rsidR="0051605A" w:rsidRPr="001E3DAE">
        <w:rPr>
          <w:rFonts w:ascii="Times New Roman" w:hAnsi="Times New Roman" w:cs="Times New Roman"/>
          <w:sz w:val="20"/>
          <w:szCs w:val="20"/>
        </w:rPr>
        <w:t>sex.</w:t>
      </w:r>
    </w:p>
    <w:p w14:paraId="6FF6597A" w14:textId="6D9F0486" w:rsidR="0045062F" w:rsidRPr="001E3DAE" w:rsidRDefault="0045062F" w:rsidP="00625C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E3DAE">
        <w:rPr>
          <w:rFonts w:ascii="Times New Roman" w:hAnsi="Times New Roman" w:cs="Times New Roman"/>
          <w:sz w:val="20"/>
          <w:szCs w:val="20"/>
        </w:rPr>
        <w:t>Model 2: further adjusted for</w:t>
      </w:r>
      <w:r w:rsidR="00D53883" w:rsidRPr="001E3DAE">
        <w:rPr>
          <w:rFonts w:ascii="Times New Roman" w:hAnsi="Times New Roman" w:cs="Times New Roman"/>
          <w:sz w:val="20"/>
          <w:szCs w:val="20"/>
        </w:rPr>
        <w:t xml:space="preserve"> </w:t>
      </w:r>
      <w:r w:rsidR="00DC70F3" w:rsidRPr="001E3DAE">
        <w:rPr>
          <w:rFonts w:ascii="Times New Roman" w:hAnsi="Times New Roman" w:cs="Times New Roman"/>
          <w:sz w:val="20"/>
          <w:szCs w:val="20"/>
        </w:rPr>
        <w:t>ischemia time, hypertension, hypercholesterolemia, diabetes, smoking status, eGFR</w:t>
      </w:r>
      <w:r w:rsidR="0051605A" w:rsidRPr="001E3DAE">
        <w:rPr>
          <w:rFonts w:ascii="Times New Roman" w:hAnsi="Times New Roman" w:cs="Times New Roman"/>
          <w:sz w:val="20"/>
          <w:szCs w:val="20"/>
        </w:rPr>
        <w:t>.</w:t>
      </w:r>
    </w:p>
    <w:p w14:paraId="7BD7DCDB" w14:textId="64F6D0DF" w:rsidR="00B230A7" w:rsidRPr="001E3DAE" w:rsidRDefault="0045062F" w:rsidP="00625C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E3DAE">
        <w:rPr>
          <w:rFonts w:ascii="Times New Roman" w:hAnsi="Times New Roman" w:cs="Times New Roman"/>
          <w:sz w:val="20"/>
          <w:szCs w:val="20"/>
        </w:rPr>
        <w:t xml:space="preserve">Model 3: further adjusted for </w:t>
      </w:r>
      <w:r w:rsidR="00DC70F3" w:rsidRPr="001E3DAE">
        <w:rPr>
          <w:rFonts w:ascii="Times New Roman" w:hAnsi="Times New Roman" w:cs="Times New Roman"/>
          <w:sz w:val="20"/>
          <w:szCs w:val="20"/>
        </w:rPr>
        <w:t>culprit vessel, multivessel lesion</w:t>
      </w:r>
      <w:r w:rsidRPr="001E3DAE">
        <w:rPr>
          <w:rFonts w:ascii="Times New Roman" w:hAnsi="Times New Roman" w:cs="Times New Roman"/>
          <w:sz w:val="20"/>
          <w:szCs w:val="20"/>
        </w:rPr>
        <w:t>.</w:t>
      </w:r>
    </w:p>
    <w:sectPr w:rsidR="00B230A7" w:rsidRPr="001E3DAE" w:rsidSect="001E3DAE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14C50F" w14:textId="77777777" w:rsidR="003368B9" w:rsidRDefault="003368B9" w:rsidP="00F75931">
      <w:r>
        <w:separator/>
      </w:r>
    </w:p>
  </w:endnote>
  <w:endnote w:type="continuationSeparator" w:id="0">
    <w:p w14:paraId="51190EF8" w14:textId="77777777" w:rsidR="003368B9" w:rsidRDefault="003368B9" w:rsidP="00F75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F890F" w14:textId="77777777" w:rsidR="003368B9" w:rsidRDefault="003368B9" w:rsidP="00F75931">
      <w:r>
        <w:separator/>
      </w:r>
    </w:p>
  </w:footnote>
  <w:footnote w:type="continuationSeparator" w:id="0">
    <w:p w14:paraId="417B377A" w14:textId="77777777" w:rsidR="003368B9" w:rsidRDefault="003368B9" w:rsidP="00F759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D42"/>
    <w:rsid w:val="000106A4"/>
    <w:rsid w:val="00010957"/>
    <w:rsid w:val="000D29F2"/>
    <w:rsid w:val="0011339B"/>
    <w:rsid w:val="001161AB"/>
    <w:rsid w:val="001E3DAE"/>
    <w:rsid w:val="002027D2"/>
    <w:rsid w:val="00244751"/>
    <w:rsid w:val="002500F6"/>
    <w:rsid w:val="00266037"/>
    <w:rsid w:val="00270857"/>
    <w:rsid w:val="00284850"/>
    <w:rsid w:val="0029003E"/>
    <w:rsid w:val="002926D9"/>
    <w:rsid w:val="002F34F6"/>
    <w:rsid w:val="003240DD"/>
    <w:rsid w:val="003368B9"/>
    <w:rsid w:val="00362F0F"/>
    <w:rsid w:val="00364CD3"/>
    <w:rsid w:val="00370B67"/>
    <w:rsid w:val="003C3519"/>
    <w:rsid w:val="003D3D3B"/>
    <w:rsid w:val="003F7B36"/>
    <w:rsid w:val="00400827"/>
    <w:rsid w:val="00405327"/>
    <w:rsid w:val="0045062F"/>
    <w:rsid w:val="004B7BA8"/>
    <w:rsid w:val="0051605A"/>
    <w:rsid w:val="00550C0F"/>
    <w:rsid w:val="005963FC"/>
    <w:rsid w:val="005B10C1"/>
    <w:rsid w:val="005D3A76"/>
    <w:rsid w:val="0061014B"/>
    <w:rsid w:val="00613E38"/>
    <w:rsid w:val="00616FE9"/>
    <w:rsid w:val="00625C57"/>
    <w:rsid w:val="00657A71"/>
    <w:rsid w:val="006A40D1"/>
    <w:rsid w:val="006A660F"/>
    <w:rsid w:val="006A69AE"/>
    <w:rsid w:val="006C6597"/>
    <w:rsid w:val="006D2E79"/>
    <w:rsid w:val="006E4F90"/>
    <w:rsid w:val="00724870"/>
    <w:rsid w:val="00743D01"/>
    <w:rsid w:val="0074671C"/>
    <w:rsid w:val="0075611C"/>
    <w:rsid w:val="00756869"/>
    <w:rsid w:val="007870E8"/>
    <w:rsid w:val="007F5FB8"/>
    <w:rsid w:val="008063F1"/>
    <w:rsid w:val="00827C2F"/>
    <w:rsid w:val="00882F5B"/>
    <w:rsid w:val="0088758C"/>
    <w:rsid w:val="00893172"/>
    <w:rsid w:val="00896582"/>
    <w:rsid w:val="008A1433"/>
    <w:rsid w:val="008A4033"/>
    <w:rsid w:val="008C43B4"/>
    <w:rsid w:val="008E3576"/>
    <w:rsid w:val="009301C9"/>
    <w:rsid w:val="009504A4"/>
    <w:rsid w:val="00982777"/>
    <w:rsid w:val="009B0B8A"/>
    <w:rsid w:val="009B2E8E"/>
    <w:rsid w:val="009E3DE0"/>
    <w:rsid w:val="00A028FC"/>
    <w:rsid w:val="00A029C3"/>
    <w:rsid w:val="00A047B2"/>
    <w:rsid w:val="00A257BF"/>
    <w:rsid w:val="00A57D8E"/>
    <w:rsid w:val="00A81079"/>
    <w:rsid w:val="00AB3E21"/>
    <w:rsid w:val="00AC4C35"/>
    <w:rsid w:val="00AF0F6D"/>
    <w:rsid w:val="00B01669"/>
    <w:rsid w:val="00B230A7"/>
    <w:rsid w:val="00B36493"/>
    <w:rsid w:val="00B847C5"/>
    <w:rsid w:val="00B95E5D"/>
    <w:rsid w:val="00B9610F"/>
    <w:rsid w:val="00BA684B"/>
    <w:rsid w:val="00BE707B"/>
    <w:rsid w:val="00C10957"/>
    <w:rsid w:val="00C33323"/>
    <w:rsid w:val="00C444EF"/>
    <w:rsid w:val="00C46EE9"/>
    <w:rsid w:val="00C5393C"/>
    <w:rsid w:val="00C716B5"/>
    <w:rsid w:val="00C740F3"/>
    <w:rsid w:val="00CA0D42"/>
    <w:rsid w:val="00CD7CB0"/>
    <w:rsid w:val="00D150E3"/>
    <w:rsid w:val="00D37959"/>
    <w:rsid w:val="00D53883"/>
    <w:rsid w:val="00D709B6"/>
    <w:rsid w:val="00D82C46"/>
    <w:rsid w:val="00D92FAE"/>
    <w:rsid w:val="00DC70F3"/>
    <w:rsid w:val="00DD5AD2"/>
    <w:rsid w:val="00E1264D"/>
    <w:rsid w:val="00E414B8"/>
    <w:rsid w:val="00E86F23"/>
    <w:rsid w:val="00E96C78"/>
    <w:rsid w:val="00EA1A02"/>
    <w:rsid w:val="00EA6CB2"/>
    <w:rsid w:val="00EC2CAB"/>
    <w:rsid w:val="00EE702E"/>
    <w:rsid w:val="00F05FCD"/>
    <w:rsid w:val="00F16D66"/>
    <w:rsid w:val="00F21387"/>
    <w:rsid w:val="00F65C64"/>
    <w:rsid w:val="00F66F40"/>
    <w:rsid w:val="00F75931"/>
    <w:rsid w:val="00F8636B"/>
    <w:rsid w:val="00FD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9FB81"/>
  <w15:chartTrackingRefBased/>
  <w15:docId w15:val="{8CBFEEA9-379F-4E3F-A2D1-A917E33A3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244751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E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59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59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59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5931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44751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DefaultParagraphFont"/>
    <w:rsid w:val="002447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80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Revathi Thangaraj</cp:lastModifiedBy>
  <cp:revision>84</cp:revision>
  <dcterms:created xsi:type="dcterms:W3CDTF">2023-04-28T06:16:00Z</dcterms:created>
  <dcterms:modified xsi:type="dcterms:W3CDTF">2023-11-18T11:04:00Z</dcterms:modified>
</cp:coreProperties>
</file>